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E76A7" w14:paraId="347D4872" w14:textId="77777777" w:rsidTr="005F58F9">
        <w:tc>
          <w:tcPr>
            <w:tcW w:w="1502" w:type="dxa"/>
            <w:vAlign w:val="bottom"/>
          </w:tcPr>
          <w:p w14:paraId="3C71F838" w14:textId="082D1F0B" w:rsidR="006E76A7" w:rsidRDefault="006E76A7" w:rsidP="006E76A7"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502" w:type="dxa"/>
            <w:vAlign w:val="bottom"/>
          </w:tcPr>
          <w:p w14:paraId="7B4C5308" w14:textId="460C9C52" w:rsidR="006E76A7" w:rsidRDefault="006E76A7" w:rsidP="006E76A7">
            <w:r>
              <w:rPr>
                <w:rFonts w:ascii="Calibri" w:hAnsi="Calibri" w:cs="Calibri"/>
                <w:color w:val="000000"/>
              </w:rPr>
              <w:t>Off pump</w:t>
            </w:r>
          </w:p>
        </w:tc>
        <w:tc>
          <w:tcPr>
            <w:tcW w:w="1503" w:type="dxa"/>
            <w:vAlign w:val="bottom"/>
          </w:tcPr>
          <w:p w14:paraId="3A1A602E" w14:textId="6CD5DFE3" w:rsidR="006E76A7" w:rsidRDefault="006E76A7" w:rsidP="006E76A7"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03" w:type="dxa"/>
            <w:vAlign w:val="bottom"/>
          </w:tcPr>
          <w:p w14:paraId="20E88B5F" w14:textId="63FAE918" w:rsidR="006E76A7" w:rsidRDefault="006E76A7" w:rsidP="006E76A7">
            <w:r>
              <w:rPr>
                <w:rFonts w:ascii="Calibri" w:hAnsi="Calibri" w:cs="Calibri"/>
                <w:color w:val="000000"/>
              </w:rPr>
              <w:t>On Pump</w:t>
            </w:r>
          </w:p>
        </w:tc>
        <w:tc>
          <w:tcPr>
            <w:tcW w:w="1503" w:type="dxa"/>
            <w:vAlign w:val="bottom"/>
          </w:tcPr>
          <w:p w14:paraId="14377A01" w14:textId="2BCD31A2" w:rsidR="006E76A7" w:rsidRDefault="006E76A7" w:rsidP="006E76A7"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03" w:type="dxa"/>
            <w:vAlign w:val="bottom"/>
          </w:tcPr>
          <w:p w14:paraId="2F503E93" w14:textId="79F5ED9D" w:rsidR="006E76A7" w:rsidRDefault="006E76A7" w:rsidP="006E76A7">
            <w:r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6E76A7" w14:paraId="65EB2818" w14:textId="77777777" w:rsidTr="005F58F9">
        <w:tc>
          <w:tcPr>
            <w:tcW w:w="1502" w:type="dxa"/>
            <w:vAlign w:val="bottom"/>
          </w:tcPr>
          <w:p w14:paraId="45511C59" w14:textId="6AA9911A" w:rsidR="006E76A7" w:rsidRDefault="006E76A7" w:rsidP="006E76A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vAlign w:val="bottom"/>
          </w:tcPr>
          <w:p w14:paraId="53B9617D" w14:textId="06307009" w:rsidR="006E76A7" w:rsidRDefault="006E76A7" w:rsidP="006E76A7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3" w:type="dxa"/>
            <w:vAlign w:val="bottom"/>
          </w:tcPr>
          <w:p w14:paraId="09DDEC7A" w14:textId="0B46B7BB" w:rsidR="006E76A7" w:rsidRDefault="006E76A7" w:rsidP="006E76A7"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03" w:type="dxa"/>
            <w:vAlign w:val="bottom"/>
          </w:tcPr>
          <w:p w14:paraId="21C5C5A9" w14:textId="330325B9" w:rsidR="006E76A7" w:rsidRDefault="006E76A7" w:rsidP="006E76A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03" w:type="dxa"/>
            <w:vAlign w:val="bottom"/>
          </w:tcPr>
          <w:p w14:paraId="3B3CA6DB" w14:textId="1ACB0B2B" w:rsidR="006E76A7" w:rsidRDefault="006E76A7" w:rsidP="006E76A7">
            <w:r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503" w:type="dxa"/>
            <w:vAlign w:val="bottom"/>
          </w:tcPr>
          <w:p w14:paraId="20D9FDD2" w14:textId="7A7825BE" w:rsidR="006E76A7" w:rsidRDefault="006E76A7" w:rsidP="006E76A7"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E76A7" w14:paraId="2D6DA3A5" w14:textId="77777777" w:rsidTr="005F58F9">
        <w:tc>
          <w:tcPr>
            <w:tcW w:w="1502" w:type="dxa"/>
            <w:vAlign w:val="bottom"/>
          </w:tcPr>
          <w:p w14:paraId="096E1383" w14:textId="6E4CE1E8" w:rsidR="006E76A7" w:rsidRDefault="006E76A7" w:rsidP="006E76A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vAlign w:val="bottom"/>
          </w:tcPr>
          <w:p w14:paraId="5EEF468E" w14:textId="1683731A" w:rsidR="006E76A7" w:rsidRDefault="006E76A7" w:rsidP="006E76A7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3" w:type="dxa"/>
            <w:vAlign w:val="bottom"/>
          </w:tcPr>
          <w:p w14:paraId="1C7297BF" w14:textId="4BE35CA0" w:rsidR="006E76A7" w:rsidRDefault="006E76A7" w:rsidP="006E76A7"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03" w:type="dxa"/>
            <w:vAlign w:val="bottom"/>
          </w:tcPr>
          <w:p w14:paraId="73342BE9" w14:textId="6C653818" w:rsidR="006E76A7" w:rsidRDefault="006E76A7" w:rsidP="006E76A7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03" w:type="dxa"/>
            <w:vAlign w:val="bottom"/>
          </w:tcPr>
          <w:p w14:paraId="33858C52" w14:textId="0225E5FC" w:rsidR="006E76A7" w:rsidRDefault="006E76A7" w:rsidP="006E76A7">
            <w:r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1503" w:type="dxa"/>
            <w:vAlign w:val="bottom"/>
          </w:tcPr>
          <w:p w14:paraId="2564F73D" w14:textId="02F4B25E" w:rsidR="006E76A7" w:rsidRDefault="006E76A7" w:rsidP="006E76A7"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6E76A7" w14:paraId="5F93D752" w14:textId="77777777" w:rsidTr="005F58F9">
        <w:tc>
          <w:tcPr>
            <w:tcW w:w="1502" w:type="dxa"/>
            <w:vAlign w:val="bottom"/>
          </w:tcPr>
          <w:p w14:paraId="622BCB87" w14:textId="006B6E03" w:rsidR="006E76A7" w:rsidRDefault="006E76A7" w:rsidP="006E76A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vAlign w:val="bottom"/>
          </w:tcPr>
          <w:p w14:paraId="452BEB09" w14:textId="3468137F" w:rsidR="006E76A7" w:rsidRDefault="006E76A7" w:rsidP="006E76A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03" w:type="dxa"/>
            <w:vAlign w:val="bottom"/>
          </w:tcPr>
          <w:p w14:paraId="40E48ED0" w14:textId="17C0BA02" w:rsidR="006E76A7" w:rsidRDefault="006E76A7" w:rsidP="006E76A7">
            <w:r>
              <w:rPr>
                <w:rFonts w:ascii="Calibri" w:hAnsi="Calibri" w:cs="Calibri"/>
                <w:color w:val="000000"/>
              </w:rPr>
              <w:t>6.56%</w:t>
            </w:r>
          </w:p>
        </w:tc>
        <w:tc>
          <w:tcPr>
            <w:tcW w:w="1503" w:type="dxa"/>
            <w:vAlign w:val="bottom"/>
          </w:tcPr>
          <w:p w14:paraId="1B479389" w14:textId="57AC9FD7" w:rsidR="006E76A7" w:rsidRDefault="006E76A7" w:rsidP="006E76A7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03" w:type="dxa"/>
            <w:vAlign w:val="bottom"/>
          </w:tcPr>
          <w:p w14:paraId="23F3BDAC" w14:textId="147CCF07" w:rsidR="006E76A7" w:rsidRDefault="006E76A7" w:rsidP="006E76A7">
            <w:r>
              <w:rPr>
                <w:rFonts w:ascii="Calibri" w:hAnsi="Calibri" w:cs="Calibri"/>
                <w:color w:val="000000"/>
              </w:rPr>
              <w:t>93.44%</w:t>
            </w:r>
          </w:p>
        </w:tc>
        <w:tc>
          <w:tcPr>
            <w:tcW w:w="1503" w:type="dxa"/>
            <w:vAlign w:val="bottom"/>
          </w:tcPr>
          <w:p w14:paraId="58C02D39" w14:textId="131F03CE" w:rsidR="006E76A7" w:rsidRDefault="006E76A7" w:rsidP="006E76A7"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6E76A7" w14:paraId="579D4B70" w14:textId="77777777" w:rsidTr="005F58F9">
        <w:tc>
          <w:tcPr>
            <w:tcW w:w="1502" w:type="dxa"/>
            <w:vAlign w:val="bottom"/>
          </w:tcPr>
          <w:p w14:paraId="45B8490B" w14:textId="27E1BB85" w:rsidR="006E76A7" w:rsidRDefault="006E76A7" w:rsidP="006E76A7"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2" w:type="dxa"/>
            <w:vAlign w:val="bottom"/>
          </w:tcPr>
          <w:p w14:paraId="49D7062F" w14:textId="19E3B450" w:rsidR="006E76A7" w:rsidRDefault="006E76A7" w:rsidP="006E76A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03" w:type="dxa"/>
            <w:vAlign w:val="bottom"/>
          </w:tcPr>
          <w:p w14:paraId="59151516" w14:textId="4F89101E" w:rsidR="006E76A7" w:rsidRDefault="006E76A7" w:rsidP="006E76A7">
            <w:r>
              <w:rPr>
                <w:rFonts w:ascii="Calibri" w:hAnsi="Calibri" w:cs="Calibri"/>
                <w:color w:val="000000"/>
              </w:rPr>
              <w:t>15.18%</w:t>
            </w:r>
          </w:p>
        </w:tc>
        <w:tc>
          <w:tcPr>
            <w:tcW w:w="1503" w:type="dxa"/>
            <w:vAlign w:val="bottom"/>
          </w:tcPr>
          <w:p w14:paraId="18D6C8EF" w14:textId="583C2B6F" w:rsidR="006E76A7" w:rsidRDefault="006E76A7" w:rsidP="006E76A7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503" w:type="dxa"/>
            <w:vAlign w:val="bottom"/>
          </w:tcPr>
          <w:p w14:paraId="02E7276F" w14:textId="175B27AE" w:rsidR="006E76A7" w:rsidRDefault="006E76A7" w:rsidP="006E76A7">
            <w:r>
              <w:rPr>
                <w:rFonts w:ascii="Calibri" w:hAnsi="Calibri" w:cs="Calibri"/>
                <w:color w:val="000000"/>
              </w:rPr>
              <w:t>84.82%</w:t>
            </w:r>
          </w:p>
        </w:tc>
        <w:tc>
          <w:tcPr>
            <w:tcW w:w="1503" w:type="dxa"/>
            <w:vAlign w:val="bottom"/>
          </w:tcPr>
          <w:p w14:paraId="78E0800C" w14:textId="1F0DF656" w:rsidR="006E76A7" w:rsidRDefault="006E76A7" w:rsidP="006E76A7"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6E76A7" w14:paraId="1B83F2F2" w14:textId="77777777" w:rsidTr="005F58F9">
        <w:tc>
          <w:tcPr>
            <w:tcW w:w="1502" w:type="dxa"/>
            <w:vAlign w:val="bottom"/>
          </w:tcPr>
          <w:p w14:paraId="4863FB00" w14:textId="75AFF697" w:rsidR="006E76A7" w:rsidRDefault="006E76A7" w:rsidP="006E76A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vAlign w:val="bottom"/>
          </w:tcPr>
          <w:p w14:paraId="3EA11DBF" w14:textId="7A93E547" w:rsidR="006E76A7" w:rsidRDefault="006E76A7" w:rsidP="006E76A7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03" w:type="dxa"/>
            <w:vAlign w:val="bottom"/>
          </w:tcPr>
          <w:p w14:paraId="45FEEDB2" w14:textId="16CFE0B0" w:rsidR="006E76A7" w:rsidRDefault="006E76A7" w:rsidP="006E76A7">
            <w:r>
              <w:rPr>
                <w:rFonts w:ascii="Calibri" w:hAnsi="Calibri" w:cs="Calibri"/>
                <w:color w:val="000000"/>
              </w:rPr>
              <w:t>21.71%</w:t>
            </w:r>
          </w:p>
        </w:tc>
        <w:tc>
          <w:tcPr>
            <w:tcW w:w="1503" w:type="dxa"/>
            <w:vAlign w:val="bottom"/>
          </w:tcPr>
          <w:p w14:paraId="5FF1A02D" w14:textId="3FEB7835" w:rsidR="006E76A7" w:rsidRDefault="006E76A7" w:rsidP="006E76A7"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503" w:type="dxa"/>
            <w:vAlign w:val="bottom"/>
          </w:tcPr>
          <w:p w14:paraId="539AC85F" w14:textId="476F72E7" w:rsidR="006E76A7" w:rsidRDefault="006E76A7" w:rsidP="006E76A7">
            <w:r>
              <w:rPr>
                <w:rFonts w:ascii="Calibri" w:hAnsi="Calibri" w:cs="Calibri"/>
                <w:color w:val="000000"/>
              </w:rPr>
              <w:t>78.29%</w:t>
            </w:r>
          </w:p>
        </w:tc>
        <w:tc>
          <w:tcPr>
            <w:tcW w:w="1503" w:type="dxa"/>
            <w:vAlign w:val="bottom"/>
          </w:tcPr>
          <w:p w14:paraId="7405BF2C" w14:textId="1997E61B" w:rsidR="006E76A7" w:rsidRDefault="006E76A7" w:rsidP="006E76A7">
            <w:r>
              <w:rPr>
                <w:rFonts w:ascii="Calibri" w:hAnsi="Calibri" w:cs="Calibri"/>
                <w:color w:val="000000"/>
              </w:rPr>
              <w:t>175</w:t>
            </w:r>
          </w:p>
        </w:tc>
      </w:tr>
      <w:tr w:rsidR="006E76A7" w14:paraId="58A00AF5" w14:textId="77777777" w:rsidTr="005F58F9">
        <w:tc>
          <w:tcPr>
            <w:tcW w:w="1502" w:type="dxa"/>
            <w:vAlign w:val="bottom"/>
          </w:tcPr>
          <w:p w14:paraId="300C0069" w14:textId="736359A5" w:rsidR="006E76A7" w:rsidRDefault="006E76A7" w:rsidP="006E76A7"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2" w:type="dxa"/>
            <w:vAlign w:val="bottom"/>
          </w:tcPr>
          <w:p w14:paraId="57789575" w14:textId="457305DA" w:rsidR="006E76A7" w:rsidRDefault="006E76A7" w:rsidP="006E76A7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503" w:type="dxa"/>
            <w:vAlign w:val="bottom"/>
          </w:tcPr>
          <w:p w14:paraId="480A9720" w14:textId="68B46039" w:rsidR="006E76A7" w:rsidRDefault="006E76A7" w:rsidP="006E76A7">
            <w:r>
              <w:rPr>
                <w:rFonts w:ascii="Calibri" w:hAnsi="Calibri" w:cs="Calibri"/>
                <w:color w:val="000000"/>
              </w:rPr>
              <w:t>18.62%</w:t>
            </w:r>
          </w:p>
        </w:tc>
        <w:tc>
          <w:tcPr>
            <w:tcW w:w="1503" w:type="dxa"/>
            <w:vAlign w:val="bottom"/>
          </w:tcPr>
          <w:p w14:paraId="5954767F" w14:textId="6ADC575A" w:rsidR="006E76A7" w:rsidRDefault="006E76A7" w:rsidP="006E76A7"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503" w:type="dxa"/>
            <w:vAlign w:val="bottom"/>
          </w:tcPr>
          <w:p w14:paraId="1852D81B" w14:textId="22100013" w:rsidR="006E76A7" w:rsidRDefault="006E76A7" w:rsidP="006E76A7">
            <w:r>
              <w:rPr>
                <w:rFonts w:ascii="Calibri" w:hAnsi="Calibri" w:cs="Calibri"/>
                <w:color w:val="000000"/>
              </w:rPr>
              <w:t>81.38%</w:t>
            </w:r>
          </w:p>
        </w:tc>
        <w:tc>
          <w:tcPr>
            <w:tcW w:w="1503" w:type="dxa"/>
            <w:vAlign w:val="bottom"/>
          </w:tcPr>
          <w:p w14:paraId="3D3941DA" w14:textId="5ADF8D6D" w:rsidR="006E76A7" w:rsidRDefault="006E76A7" w:rsidP="006E76A7">
            <w:r>
              <w:rPr>
                <w:rFonts w:ascii="Calibri" w:hAnsi="Calibri" w:cs="Calibri"/>
                <w:color w:val="000000"/>
              </w:rPr>
              <w:t>333</w:t>
            </w:r>
          </w:p>
        </w:tc>
      </w:tr>
      <w:tr w:rsidR="006E76A7" w14:paraId="3037B2D4" w14:textId="77777777" w:rsidTr="005F58F9">
        <w:tc>
          <w:tcPr>
            <w:tcW w:w="1502" w:type="dxa"/>
            <w:vAlign w:val="bottom"/>
          </w:tcPr>
          <w:p w14:paraId="0ED12CC7" w14:textId="4D417519" w:rsidR="006E76A7" w:rsidRDefault="006E76A7" w:rsidP="006E76A7"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2" w:type="dxa"/>
            <w:vAlign w:val="bottom"/>
          </w:tcPr>
          <w:p w14:paraId="09AF849F" w14:textId="63362C80" w:rsidR="006E76A7" w:rsidRDefault="006E76A7" w:rsidP="006E76A7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503" w:type="dxa"/>
            <w:vAlign w:val="bottom"/>
          </w:tcPr>
          <w:p w14:paraId="2D7F6F53" w14:textId="30562456" w:rsidR="006E76A7" w:rsidRDefault="006E76A7" w:rsidP="006E76A7">
            <w:r>
              <w:rPr>
                <w:rFonts w:ascii="Calibri" w:hAnsi="Calibri" w:cs="Calibri"/>
                <w:color w:val="000000"/>
              </w:rPr>
              <w:t>17.83%</w:t>
            </w:r>
          </w:p>
        </w:tc>
        <w:tc>
          <w:tcPr>
            <w:tcW w:w="1503" w:type="dxa"/>
            <w:vAlign w:val="bottom"/>
          </w:tcPr>
          <w:p w14:paraId="0CDE9966" w14:textId="73BCB80D" w:rsidR="006E76A7" w:rsidRDefault="006E76A7" w:rsidP="006E76A7"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1503" w:type="dxa"/>
            <w:vAlign w:val="bottom"/>
          </w:tcPr>
          <w:p w14:paraId="52AF9427" w14:textId="29EDCF7F" w:rsidR="006E76A7" w:rsidRDefault="006E76A7" w:rsidP="006E76A7">
            <w:r>
              <w:rPr>
                <w:rFonts w:ascii="Calibri" w:hAnsi="Calibri" w:cs="Calibri"/>
                <w:color w:val="000000"/>
              </w:rPr>
              <w:t>82.17%</w:t>
            </w:r>
          </w:p>
        </w:tc>
        <w:tc>
          <w:tcPr>
            <w:tcW w:w="1503" w:type="dxa"/>
            <w:vAlign w:val="bottom"/>
          </w:tcPr>
          <w:p w14:paraId="34D37B8D" w14:textId="233E0FE2" w:rsidR="006E76A7" w:rsidRDefault="006E76A7" w:rsidP="006E76A7">
            <w:r>
              <w:rPr>
                <w:rFonts w:ascii="Calibri" w:hAnsi="Calibri" w:cs="Calibri"/>
                <w:color w:val="000000"/>
              </w:rPr>
              <w:t>488</w:t>
            </w:r>
          </w:p>
        </w:tc>
      </w:tr>
      <w:tr w:rsidR="006E76A7" w14:paraId="622618B8" w14:textId="77777777" w:rsidTr="005F58F9">
        <w:tc>
          <w:tcPr>
            <w:tcW w:w="1502" w:type="dxa"/>
            <w:vAlign w:val="bottom"/>
          </w:tcPr>
          <w:p w14:paraId="63D44A5A" w14:textId="1EF4154A" w:rsidR="006E76A7" w:rsidRDefault="006E76A7" w:rsidP="006E76A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vAlign w:val="bottom"/>
          </w:tcPr>
          <w:p w14:paraId="623548A4" w14:textId="14E1769A" w:rsidR="006E76A7" w:rsidRDefault="006E76A7" w:rsidP="006E76A7"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503" w:type="dxa"/>
            <w:vAlign w:val="bottom"/>
          </w:tcPr>
          <w:p w14:paraId="3130B5A3" w14:textId="288FA6B2" w:rsidR="006E76A7" w:rsidRDefault="006E76A7" w:rsidP="006E76A7">
            <w:r>
              <w:rPr>
                <w:rFonts w:ascii="Calibri" w:hAnsi="Calibri" w:cs="Calibri"/>
                <w:color w:val="000000"/>
              </w:rPr>
              <w:t>20.43%</w:t>
            </w:r>
          </w:p>
        </w:tc>
        <w:tc>
          <w:tcPr>
            <w:tcW w:w="1503" w:type="dxa"/>
            <w:vAlign w:val="bottom"/>
          </w:tcPr>
          <w:p w14:paraId="34B503EF" w14:textId="29FACFB6" w:rsidR="006E76A7" w:rsidRDefault="006E76A7" w:rsidP="006E76A7"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503" w:type="dxa"/>
            <w:vAlign w:val="bottom"/>
          </w:tcPr>
          <w:p w14:paraId="1F64B9DF" w14:textId="15FF32D1" w:rsidR="006E76A7" w:rsidRDefault="006E76A7" w:rsidP="006E76A7">
            <w:r>
              <w:rPr>
                <w:rFonts w:ascii="Calibri" w:hAnsi="Calibri" w:cs="Calibri"/>
                <w:color w:val="000000"/>
              </w:rPr>
              <w:t>79.57%</w:t>
            </w:r>
          </w:p>
        </w:tc>
        <w:tc>
          <w:tcPr>
            <w:tcW w:w="1503" w:type="dxa"/>
            <w:vAlign w:val="bottom"/>
          </w:tcPr>
          <w:p w14:paraId="763B75E0" w14:textId="7A4D2A27" w:rsidR="006E76A7" w:rsidRDefault="006E76A7" w:rsidP="006E76A7">
            <w:r>
              <w:rPr>
                <w:rFonts w:ascii="Calibri" w:hAnsi="Calibri" w:cs="Calibri"/>
                <w:color w:val="000000"/>
              </w:rPr>
              <w:t>739</w:t>
            </w:r>
          </w:p>
        </w:tc>
      </w:tr>
      <w:tr w:rsidR="006E76A7" w14:paraId="2AE58366" w14:textId="77777777" w:rsidTr="005F58F9">
        <w:tc>
          <w:tcPr>
            <w:tcW w:w="1502" w:type="dxa"/>
            <w:vAlign w:val="bottom"/>
          </w:tcPr>
          <w:p w14:paraId="6A8F3EE8" w14:textId="7D571D24" w:rsidR="006E76A7" w:rsidRDefault="006E76A7" w:rsidP="006E76A7"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2" w:type="dxa"/>
            <w:vAlign w:val="bottom"/>
          </w:tcPr>
          <w:p w14:paraId="146D31FC" w14:textId="1205DB67" w:rsidR="006E76A7" w:rsidRDefault="006E76A7" w:rsidP="006E76A7"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503" w:type="dxa"/>
            <w:vAlign w:val="bottom"/>
          </w:tcPr>
          <w:p w14:paraId="3C235302" w14:textId="05BEB27F" w:rsidR="006E76A7" w:rsidRDefault="006E76A7" w:rsidP="006E76A7">
            <w:r>
              <w:rPr>
                <w:rFonts w:ascii="Calibri" w:hAnsi="Calibri" w:cs="Calibri"/>
                <w:color w:val="000000"/>
              </w:rPr>
              <w:t>23.22%</w:t>
            </w:r>
          </w:p>
        </w:tc>
        <w:tc>
          <w:tcPr>
            <w:tcW w:w="1503" w:type="dxa"/>
            <w:vAlign w:val="bottom"/>
          </w:tcPr>
          <w:p w14:paraId="323451FD" w14:textId="7FD26ED3" w:rsidR="006E76A7" w:rsidRDefault="006E76A7" w:rsidP="006E76A7"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1503" w:type="dxa"/>
            <w:vAlign w:val="bottom"/>
          </w:tcPr>
          <w:p w14:paraId="1C3A1DB8" w14:textId="46F299CD" w:rsidR="006E76A7" w:rsidRDefault="006E76A7" w:rsidP="006E76A7">
            <w:r>
              <w:rPr>
                <w:rFonts w:ascii="Calibri" w:hAnsi="Calibri" w:cs="Calibri"/>
                <w:color w:val="000000"/>
              </w:rPr>
              <w:t>76.78%</w:t>
            </w:r>
          </w:p>
        </w:tc>
        <w:tc>
          <w:tcPr>
            <w:tcW w:w="1503" w:type="dxa"/>
            <w:vAlign w:val="bottom"/>
          </w:tcPr>
          <w:p w14:paraId="7C92E844" w14:textId="64031EC5" w:rsidR="006E76A7" w:rsidRDefault="006E76A7" w:rsidP="006E76A7">
            <w:r>
              <w:rPr>
                <w:rFonts w:ascii="Calibri" w:hAnsi="Calibri" w:cs="Calibri"/>
                <w:color w:val="000000"/>
              </w:rPr>
              <w:t>788</w:t>
            </w:r>
          </w:p>
        </w:tc>
      </w:tr>
      <w:tr w:rsidR="006E76A7" w14:paraId="56065207" w14:textId="77777777" w:rsidTr="005F58F9">
        <w:tc>
          <w:tcPr>
            <w:tcW w:w="1502" w:type="dxa"/>
            <w:vAlign w:val="bottom"/>
          </w:tcPr>
          <w:p w14:paraId="41EE9BEC" w14:textId="66C0487A" w:rsidR="006E76A7" w:rsidRDefault="006E76A7" w:rsidP="006E76A7"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2" w:type="dxa"/>
            <w:vAlign w:val="bottom"/>
          </w:tcPr>
          <w:p w14:paraId="79E08B97" w14:textId="79A95326" w:rsidR="006E76A7" w:rsidRDefault="006E76A7" w:rsidP="006E76A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503" w:type="dxa"/>
            <w:vAlign w:val="bottom"/>
          </w:tcPr>
          <w:p w14:paraId="36581E69" w14:textId="6FE7C90B" w:rsidR="006E76A7" w:rsidRDefault="006E76A7" w:rsidP="006E76A7">
            <w:r>
              <w:rPr>
                <w:rFonts w:ascii="Calibri" w:hAnsi="Calibri" w:cs="Calibri"/>
                <w:color w:val="000000"/>
              </w:rPr>
              <w:t>22.63%</w:t>
            </w:r>
          </w:p>
        </w:tc>
        <w:tc>
          <w:tcPr>
            <w:tcW w:w="1503" w:type="dxa"/>
            <w:vAlign w:val="bottom"/>
          </w:tcPr>
          <w:p w14:paraId="6D93740A" w14:textId="2A18AF19" w:rsidR="006E76A7" w:rsidRDefault="006E76A7" w:rsidP="006E76A7"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503" w:type="dxa"/>
            <w:vAlign w:val="bottom"/>
          </w:tcPr>
          <w:p w14:paraId="4CD791ED" w14:textId="10020E8D" w:rsidR="006E76A7" w:rsidRDefault="006E76A7" w:rsidP="006E76A7">
            <w:r>
              <w:rPr>
                <w:rFonts w:ascii="Calibri" w:hAnsi="Calibri" w:cs="Calibri"/>
                <w:color w:val="000000"/>
              </w:rPr>
              <w:t>77.37%</w:t>
            </w:r>
          </w:p>
        </w:tc>
        <w:tc>
          <w:tcPr>
            <w:tcW w:w="1503" w:type="dxa"/>
            <w:vAlign w:val="bottom"/>
          </w:tcPr>
          <w:p w14:paraId="05061954" w14:textId="39F5011A" w:rsidR="006E76A7" w:rsidRDefault="006E76A7" w:rsidP="006E76A7">
            <w:r>
              <w:rPr>
                <w:rFonts w:ascii="Calibri" w:hAnsi="Calibri" w:cs="Calibri"/>
                <w:color w:val="000000"/>
              </w:rPr>
              <w:t>769</w:t>
            </w:r>
          </w:p>
        </w:tc>
      </w:tr>
      <w:tr w:rsidR="006E76A7" w14:paraId="2FBB5254" w14:textId="77777777" w:rsidTr="005F58F9">
        <w:tc>
          <w:tcPr>
            <w:tcW w:w="1502" w:type="dxa"/>
            <w:vAlign w:val="bottom"/>
          </w:tcPr>
          <w:p w14:paraId="4B85BE51" w14:textId="07382009" w:rsidR="006E76A7" w:rsidRDefault="006E76A7" w:rsidP="006E76A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vAlign w:val="bottom"/>
          </w:tcPr>
          <w:p w14:paraId="64E31938" w14:textId="0F31A7BA" w:rsidR="006E76A7" w:rsidRDefault="006E76A7" w:rsidP="006E76A7"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503" w:type="dxa"/>
            <w:vAlign w:val="bottom"/>
          </w:tcPr>
          <w:p w14:paraId="774B537B" w14:textId="7EFC55B8" w:rsidR="006E76A7" w:rsidRDefault="006E76A7" w:rsidP="006E76A7">
            <w:r>
              <w:rPr>
                <w:rFonts w:ascii="Calibri" w:hAnsi="Calibri" w:cs="Calibri"/>
                <w:color w:val="000000"/>
              </w:rPr>
              <w:t>18.82%</w:t>
            </w:r>
          </w:p>
        </w:tc>
        <w:tc>
          <w:tcPr>
            <w:tcW w:w="1503" w:type="dxa"/>
            <w:vAlign w:val="bottom"/>
          </w:tcPr>
          <w:p w14:paraId="1FCE833B" w14:textId="31717B2A" w:rsidR="006E76A7" w:rsidRDefault="006E76A7" w:rsidP="006E76A7">
            <w:r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1503" w:type="dxa"/>
            <w:vAlign w:val="bottom"/>
          </w:tcPr>
          <w:p w14:paraId="508D377D" w14:textId="698ED5E5" w:rsidR="006E76A7" w:rsidRDefault="006E76A7" w:rsidP="006E76A7">
            <w:r>
              <w:rPr>
                <w:rFonts w:ascii="Calibri" w:hAnsi="Calibri" w:cs="Calibri"/>
                <w:color w:val="000000"/>
              </w:rPr>
              <w:t>81.18%</w:t>
            </w:r>
          </w:p>
        </w:tc>
        <w:tc>
          <w:tcPr>
            <w:tcW w:w="1503" w:type="dxa"/>
            <w:vAlign w:val="bottom"/>
          </w:tcPr>
          <w:p w14:paraId="54969412" w14:textId="27B091A7" w:rsidR="006E76A7" w:rsidRDefault="006E76A7" w:rsidP="006E76A7">
            <w:r>
              <w:rPr>
                <w:rFonts w:ascii="Calibri" w:hAnsi="Calibri" w:cs="Calibri"/>
                <w:color w:val="000000"/>
              </w:rPr>
              <w:t>930</w:t>
            </w:r>
          </w:p>
        </w:tc>
      </w:tr>
      <w:tr w:rsidR="006E76A7" w14:paraId="6B33445C" w14:textId="77777777" w:rsidTr="005F58F9">
        <w:tc>
          <w:tcPr>
            <w:tcW w:w="1502" w:type="dxa"/>
            <w:vAlign w:val="bottom"/>
          </w:tcPr>
          <w:p w14:paraId="4052278C" w14:textId="3BD076E1" w:rsidR="006E76A7" w:rsidRDefault="006E76A7" w:rsidP="006E76A7"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2" w:type="dxa"/>
            <w:vAlign w:val="bottom"/>
          </w:tcPr>
          <w:p w14:paraId="2AC40731" w14:textId="476D6CF4" w:rsidR="006E76A7" w:rsidRDefault="006E76A7" w:rsidP="006E76A7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503" w:type="dxa"/>
            <w:vAlign w:val="bottom"/>
          </w:tcPr>
          <w:p w14:paraId="3D54BAC4" w14:textId="4BF9B6F7" w:rsidR="006E76A7" w:rsidRDefault="006E76A7" w:rsidP="006E76A7">
            <w:r>
              <w:rPr>
                <w:rFonts w:ascii="Calibri" w:hAnsi="Calibri" w:cs="Calibri"/>
                <w:color w:val="000000"/>
              </w:rPr>
              <w:t>17.34%</w:t>
            </w:r>
          </w:p>
        </w:tc>
        <w:tc>
          <w:tcPr>
            <w:tcW w:w="1503" w:type="dxa"/>
            <w:vAlign w:val="bottom"/>
          </w:tcPr>
          <w:p w14:paraId="768DD47B" w14:textId="45ECF1E7" w:rsidR="006E76A7" w:rsidRDefault="006E76A7" w:rsidP="006E76A7">
            <w:r>
              <w:rPr>
                <w:rFonts w:ascii="Calibri" w:hAnsi="Calibri" w:cs="Calibri"/>
                <w:color w:val="000000"/>
              </w:rPr>
              <w:t>877</w:t>
            </w:r>
          </w:p>
        </w:tc>
        <w:tc>
          <w:tcPr>
            <w:tcW w:w="1503" w:type="dxa"/>
            <w:vAlign w:val="bottom"/>
          </w:tcPr>
          <w:p w14:paraId="3A1D6660" w14:textId="2E091265" w:rsidR="006E76A7" w:rsidRDefault="006E76A7" w:rsidP="006E76A7">
            <w:r>
              <w:rPr>
                <w:rFonts w:ascii="Calibri" w:hAnsi="Calibri" w:cs="Calibri"/>
                <w:color w:val="000000"/>
              </w:rPr>
              <w:t>82.66%</w:t>
            </w:r>
          </w:p>
        </w:tc>
        <w:tc>
          <w:tcPr>
            <w:tcW w:w="1503" w:type="dxa"/>
            <w:vAlign w:val="bottom"/>
          </w:tcPr>
          <w:p w14:paraId="14ED35BD" w14:textId="2D13809D" w:rsidR="006E76A7" w:rsidRDefault="006E76A7" w:rsidP="006E76A7">
            <w:r>
              <w:rPr>
                <w:rFonts w:ascii="Calibri" w:hAnsi="Calibri" w:cs="Calibri"/>
                <w:color w:val="000000"/>
              </w:rPr>
              <w:t>1061</w:t>
            </w:r>
          </w:p>
        </w:tc>
      </w:tr>
      <w:tr w:rsidR="006E76A7" w14:paraId="13C0D4C6" w14:textId="77777777" w:rsidTr="005F58F9">
        <w:tc>
          <w:tcPr>
            <w:tcW w:w="1502" w:type="dxa"/>
            <w:vAlign w:val="bottom"/>
          </w:tcPr>
          <w:p w14:paraId="28D2802C" w14:textId="6039CB4B" w:rsidR="006E76A7" w:rsidRDefault="006E76A7" w:rsidP="006E76A7"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2" w:type="dxa"/>
            <w:vAlign w:val="bottom"/>
          </w:tcPr>
          <w:p w14:paraId="2E8BF07A" w14:textId="2438E84B" w:rsidR="006E76A7" w:rsidRDefault="006E76A7" w:rsidP="006E76A7"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503" w:type="dxa"/>
            <w:vAlign w:val="bottom"/>
          </w:tcPr>
          <w:p w14:paraId="49953FA7" w14:textId="36345C3D" w:rsidR="006E76A7" w:rsidRDefault="006E76A7" w:rsidP="006E76A7">
            <w:r>
              <w:rPr>
                <w:rFonts w:ascii="Calibri" w:hAnsi="Calibri" w:cs="Calibri"/>
                <w:color w:val="000000"/>
              </w:rPr>
              <w:t>24.28%</w:t>
            </w:r>
          </w:p>
        </w:tc>
        <w:tc>
          <w:tcPr>
            <w:tcW w:w="1503" w:type="dxa"/>
            <w:vAlign w:val="bottom"/>
          </w:tcPr>
          <w:p w14:paraId="7DB7C082" w14:textId="11C36595" w:rsidR="006E76A7" w:rsidRDefault="006E76A7" w:rsidP="006E76A7"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1503" w:type="dxa"/>
            <w:vAlign w:val="bottom"/>
          </w:tcPr>
          <w:p w14:paraId="0D612913" w14:textId="101CBB4E" w:rsidR="006E76A7" w:rsidRDefault="006E76A7" w:rsidP="006E76A7">
            <w:r>
              <w:rPr>
                <w:rFonts w:ascii="Calibri" w:hAnsi="Calibri" w:cs="Calibri"/>
                <w:color w:val="000000"/>
              </w:rPr>
              <w:t>75.72%</w:t>
            </w:r>
          </w:p>
        </w:tc>
        <w:tc>
          <w:tcPr>
            <w:tcW w:w="1503" w:type="dxa"/>
            <w:vAlign w:val="bottom"/>
          </w:tcPr>
          <w:p w14:paraId="63717C77" w14:textId="394A5F53" w:rsidR="006E76A7" w:rsidRDefault="006E76A7" w:rsidP="006E76A7">
            <w:r>
              <w:rPr>
                <w:rFonts w:ascii="Calibri" w:hAnsi="Calibri" w:cs="Calibri"/>
                <w:color w:val="000000"/>
              </w:rPr>
              <w:t>1182</w:t>
            </w:r>
          </w:p>
        </w:tc>
      </w:tr>
      <w:tr w:rsidR="006E76A7" w14:paraId="6F7AC481" w14:textId="77777777" w:rsidTr="005F58F9">
        <w:tc>
          <w:tcPr>
            <w:tcW w:w="1502" w:type="dxa"/>
            <w:vAlign w:val="bottom"/>
          </w:tcPr>
          <w:p w14:paraId="67AF66DA" w14:textId="7537D1A2" w:rsidR="006E76A7" w:rsidRDefault="006E76A7" w:rsidP="006E76A7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2" w:type="dxa"/>
            <w:vAlign w:val="bottom"/>
          </w:tcPr>
          <w:p w14:paraId="4F099881" w14:textId="797235ED" w:rsidR="006E76A7" w:rsidRDefault="006E76A7" w:rsidP="006E76A7"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503" w:type="dxa"/>
            <w:vAlign w:val="bottom"/>
          </w:tcPr>
          <w:p w14:paraId="3E2C6880" w14:textId="2D8BAB87" w:rsidR="006E76A7" w:rsidRDefault="006E76A7" w:rsidP="006E76A7">
            <w:r>
              <w:rPr>
                <w:rFonts w:ascii="Calibri" w:hAnsi="Calibri" w:cs="Calibri"/>
                <w:color w:val="000000"/>
              </w:rPr>
              <w:t>23.22%</w:t>
            </w:r>
          </w:p>
        </w:tc>
        <w:tc>
          <w:tcPr>
            <w:tcW w:w="1503" w:type="dxa"/>
            <w:vAlign w:val="bottom"/>
          </w:tcPr>
          <w:p w14:paraId="48B1D5F5" w14:textId="62401935" w:rsidR="006E76A7" w:rsidRDefault="006E76A7" w:rsidP="006E76A7">
            <w:r>
              <w:rPr>
                <w:rFonts w:ascii="Calibri" w:hAnsi="Calibri" w:cs="Calibri"/>
                <w:color w:val="000000"/>
              </w:rPr>
              <w:t>939</w:t>
            </w:r>
          </w:p>
        </w:tc>
        <w:tc>
          <w:tcPr>
            <w:tcW w:w="1503" w:type="dxa"/>
            <w:vAlign w:val="bottom"/>
          </w:tcPr>
          <w:p w14:paraId="696A0193" w14:textId="5013E4D0" w:rsidR="006E76A7" w:rsidRDefault="006E76A7" w:rsidP="006E76A7">
            <w:r>
              <w:rPr>
                <w:rFonts w:ascii="Calibri" w:hAnsi="Calibri" w:cs="Calibri"/>
                <w:color w:val="000000"/>
              </w:rPr>
              <w:t>76.78%</w:t>
            </w:r>
          </w:p>
        </w:tc>
        <w:tc>
          <w:tcPr>
            <w:tcW w:w="1503" w:type="dxa"/>
            <w:vAlign w:val="bottom"/>
          </w:tcPr>
          <w:p w14:paraId="22CB61FC" w14:textId="263DE23F" w:rsidR="006E76A7" w:rsidRDefault="006E76A7" w:rsidP="006E76A7">
            <w:r>
              <w:rPr>
                <w:rFonts w:ascii="Calibri" w:hAnsi="Calibri" w:cs="Calibri"/>
                <w:color w:val="000000"/>
              </w:rPr>
              <w:t>1223</w:t>
            </w:r>
          </w:p>
        </w:tc>
      </w:tr>
      <w:tr w:rsidR="006E76A7" w14:paraId="67D3ECCB" w14:textId="77777777" w:rsidTr="005F58F9">
        <w:tc>
          <w:tcPr>
            <w:tcW w:w="1502" w:type="dxa"/>
            <w:vAlign w:val="bottom"/>
          </w:tcPr>
          <w:p w14:paraId="53D17F66" w14:textId="2F1D46D5" w:rsidR="006E76A7" w:rsidRDefault="006E76A7" w:rsidP="006E76A7"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2" w:type="dxa"/>
            <w:vAlign w:val="bottom"/>
          </w:tcPr>
          <w:p w14:paraId="271153AF" w14:textId="113318D9" w:rsidR="006E76A7" w:rsidRDefault="006E76A7" w:rsidP="006E76A7"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503" w:type="dxa"/>
            <w:vAlign w:val="bottom"/>
          </w:tcPr>
          <w:p w14:paraId="5EC41C11" w14:textId="704CEA89" w:rsidR="006E76A7" w:rsidRDefault="006E76A7" w:rsidP="006E76A7">
            <w:r>
              <w:rPr>
                <w:rFonts w:ascii="Calibri" w:hAnsi="Calibri" w:cs="Calibri"/>
                <w:color w:val="000000"/>
              </w:rPr>
              <w:t>25.02%</w:t>
            </w:r>
          </w:p>
        </w:tc>
        <w:tc>
          <w:tcPr>
            <w:tcW w:w="1503" w:type="dxa"/>
            <w:vAlign w:val="bottom"/>
          </w:tcPr>
          <w:p w14:paraId="24759A8F" w14:textId="51CE8254" w:rsidR="006E76A7" w:rsidRDefault="006E76A7" w:rsidP="006E76A7">
            <w:r>
              <w:rPr>
                <w:rFonts w:ascii="Calibri" w:hAnsi="Calibri" w:cs="Calibri"/>
                <w:color w:val="000000"/>
              </w:rPr>
              <w:t>968</w:t>
            </w:r>
          </w:p>
        </w:tc>
        <w:tc>
          <w:tcPr>
            <w:tcW w:w="1503" w:type="dxa"/>
            <w:vAlign w:val="bottom"/>
          </w:tcPr>
          <w:p w14:paraId="4EB72662" w14:textId="7A6AB464" w:rsidR="006E76A7" w:rsidRDefault="006E76A7" w:rsidP="006E76A7">
            <w:r>
              <w:rPr>
                <w:rFonts w:ascii="Calibri" w:hAnsi="Calibri" w:cs="Calibri"/>
                <w:color w:val="000000"/>
              </w:rPr>
              <w:t>74.98%</w:t>
            </w:r>
          </w:p>
        </w:tc>
        <w:tc>
          <w:tcPr>
            <w:tcW w:w="1503" w:type="dxa"/>
            <w:vAlign w:val="bottom"/>
          </w:tcPr>
          <w:p w14:paraId="63484D8C" w14:textId="6A976566" w:rsidR="006E76A7" w:rsidRDefault="006E76A7" w:rsidP="006E76A7">
            <w:r>
              <w:rPr>
                <w:rFonts w:ascii="Calibri" w:hAnsi="Calibri" w:cs="Calibri"/>
                <w:color w:val="000000"/>
              </w:rPr>
              <w:t>1291</w:t>
            </w:r>
          </w:p>
        </w:tc>
      </w:tr>
      <w:tr w:rsidR="006E76A7" w14:paraId="70FFED61" w14:textId="77777777" w:rsidTr="005F58F9">
        <w:tc>
          <w:tcPr>
            <w:tcW w:w="1502" w:type="dxa"/>
            <w:vAlign w:val="bottom"/>
          </w:tcPr>
          <w:p w14:paraId="48300807" w14:textId="4D19EAAC" w:rsidR="006E76A7" w:rsidRDefault="006E76A7" w:rsidP="006E76A7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2" w:type="dxa"/>
            <w:vAlign w:val="bottom"/>
          </w:tcPr>
          <w:p w14:paraId="75B0DE0A" w14:textId="764CA28C" w:rsidR="006E76A7" w:rsidRDefault="006E76A7" w:rsidP="006E76A7"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503" w:type="dxa"/>
            <w:vAlign w:val="bottom"/>
          </w:tcPr>
          <w:p w14:paraId="1D431C3F" w14:textId="7504BB6F" w:rsidR="006E76A7" w:rsidRDefault="006E76A7" w:rsidP="006E76A7">
            <w:r>
              <w:rPr>
                <w:rFonts w:ascii="Calibri" w:hAnsi="Calibri" w:cs="Calibri"/>
                <w:color w:val="000000"/>
              </w:rPr>
              <w:t>22.96%</w:t>
            </w:r>
          </w:p>
        </w:tc>
        <w:tc>
          <w:tcPr>
            <w:tcW w:w="1503" w:type="dxa"/>
            <w:vAlign w:val="bottom"/>
          </w:tcPr>
          <w:p w14:paraId="329F650B" w14:textId="519784CA" w:rsidR="006E76A7" w:rsidRDefault="006E76A7" w:rsidP="006E76A7">
            <w:r>
              <w:rPr>
                <w:rFonts w:ascii="Calibri" w:hAnsi="Calibri" w:cs="Calibri"/>
                <w:color w:val="000000"/>
              </w:rPr>
              <w:t>936</w:t>
            </w:r>
          </w:p>
        </w:tc>
        <w:tc>
          <w:tcPr>
            <w:tcW w:w="1503" w:type="dxa"/>
            <w:vAlign w:val="bottom"/>
          </w:tcPr>
          <w:p w14:paraId="27F42DC4" w14:textId="3CCE0FC7" w:rsidR="006E76A7" w:rsidRDefault="006E76A7" w:rsidP="006E76A7">
            <w:r>
              <w:rPr>
                <w:rFonts w:ascii="Calibri" w:hAnsi="Calibri" w:cs="Calibri"/>
                <w:color w:val="000000"/>
              </w:rPr>
              <w:t>77.04%</w:t>
            </w:r>
          </w:p>
        </w:tc>
        <w:tc>
          <w:tcPr>
            <w:tcW w:w="1503" w:type="dxa"/>
            <w:vAlign w:val="bottom"/>
          </w:tcPr>
          <w:p w14:paraId="5D8C78B7" w14:textId="48400954" w:rsidR="006E76A7" w:rsidRDefault="006E76A7" w:rsidP="006E76A7">
            <w:r>
              <w:rPr>
                <w:rFonts w:ascii="Calibri" w:hAnsi="Calibri" w:cs="Calibri"/>
                <w:color w:val="000000"/>
              </w:rPr>
              <w:t>1215</w:t>
            </w:r>
          </w:p>
        </w:tc>
      </w:tr>
      <w:tr w:rsidR="006E76A7" w14:paraId="173DC096" w14:textId="77777777" w:rsidTr="005F58F9">
        <w:tc>
          <w:tcPr>
            <w:tcW w:w="1502" w:type="dxa"/>
            <w:vAlign w:val="bottom"/>
          </w:tcPr>
          <w:p w14:paraId="25428778" w14:textId="5BB2B2A8" w:rsidR="006E76A7" w:rsidRDefault="006E76A7" w:rsidP="006E76A7"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2" w:type="dxa"/>
            <w:vAlign w:val="bottom"/>
          </w:tcPr>
          <w:p w14:paraId="0453C95C" w14:textId="717CBA62" w:rsidR="006E76A7" w:rsidRDefault="006E76A7" w:rsidP="006E76A7"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503" w:type="dxa"/>
            <w:vAlign w:val="bottom"/>
          </w:tcPr>
          <w:p w14:paraId="1D607BD5" w14:textId="59073C42" w:rsidR="006E76A7" w:rsidRDefault="006E76A7" w:rsidP="006E76A7">
            <w:r>
              <w:rPr>
                <w:rFonts w:ascii="Calibri" w:hAnsi="Calibri" w:cs="Calibri"/>
                <w:color w:val="000000"/>
              </w:rPr>
              <w:t>18.06%</w:t>
            </w:r>
          </w:p>
        </w:tc>
        <w:tc>
          <w:tcPr>
            <w:tcW w:w="1503" w:type="dxa"/>
            <w:vAlign w:val="bottom"/>
          </w:tcPr>
          <w:p w14:paraId="197B50B4" w14:textId="059F9728" w:rsidR="006E76A7" w:rsidRDefault="006E76A7" w:rsidP="006E76A7"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1503" w:type="dxa"/>
            <w:vAlign w:val="bottom"/>
          </w:tcPr>
          <w:p w14:paraId="2AD3D751" w14:textId="56769194" w:rsidR="006E76A7" w:rsidRDefault="006E76A7" w:rsidP="006E76A7">
            <w:r>
              <w:rPr>
                <w:rFonts w:ascii="Calibri" w:hAnsi="Calibri" w:cs="Calibri"/>
                <w:color w:val="000000"/>
              </w:rPr>
              <w:t>81.94%</w:t>
            </w:r>
          </w:p>
        </w:tc>
        <w:tc>
          <w:tcPr>
            <w:tcW w:w="1503" w:type="dxa"/>
            <w:vAlign w:val="bottom"/>
          </w:tcPr>
          <w:p w14:paraId="1BF814AC" w14:textId="1DBBAF83" w:rsidR="006E76A7" w:rsidRDefault="006E76A7" w:rsidP="006E76A7">
            <w:r>
              <w:rPr>
                <w:rFonts w:ascii="Calibri" w:hAnsi="Calibri" w:cs="Calibri"/>
                <w:color w:val="000000"/>
              </w:rPr>
              <w:t>1196</w:t>
            </w:r>
          </w:p>
        </w:tc>
      </w:tr>
      <w:tr w:rsidR="006E76A7" w14:paraId="73C450E4" w14:textId="77777777" w:rsidTr="005F58F9">
        <w:tc>
          <w:tcPr>
            <w:tcW w:w="1502" w:type="dxa"/>
            <w:vAlign w:val="bottom"/>
          </w:tcPr>
          <w:p w14:paraId="3711F383" w14:textId="4448F8C6" w:rsidR="006E76A7" w:rsidRDefault="006E76A7" w:rsidP="006E76A7"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2" w:type="dxa"/>
            <w:vAlign w:val="bottom"/>
          </w:tcPr>
          <w:p w14:paraId="46B7CB32" w14:textId="3E7CA902" w:rsidR="006E76A7" w:rsidRDefault="006E76A7" w:rsidP="006E76A7"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503" w:type="dxa"/>
            <w:vAlign w:val="bottom"/>
          </w:tcPr>
          <w:p w14:paraId="13FB1881" w14:textId="4F6C8CD7" w:rsidR="006E76A7" w:rsidRDefault="006E76A7" w:rsidP="006E76A7">
            <w:r>
              <w:rPr>
                <w:rFonts w:ascii="Calibri" w:hAnsi="Calibri" w:cs="Calibri"/>
                <w:color w:val="000000"/>
              </w:rPr>
              <w:t>17.73%</w:t>
            </w:r>
          </w:p>
        </w:tc>
        <w:tc>
          <w:tcPr>
            <w:tcW w:w="1503" w:type="dxa"/>
            <w:vAlign w:val="bottom"/>
          </w:tcPr>
          <w:p w14:paraId="22E7D073" w14:textId="1263E927" w:rsidR="006E76A7" w:rsidRDefault="006E76A7" w:rsidP="006E76A7"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503" w:type="dxa"/>
            <w:vAlign w:val="bottom"/>
          </w:tcPr>
          <w:p w14:paraId="32349F79" w14:textId="1DF436DD" w:rsidR="006E76A7" w:rsidRDefault="006E76A7" w:rsidP="006E76A7">
            <w:r>
              <w:rPr>
                <w:rFonts w:ascii="Calibri" w:hAnsi="Calibri" w:cs="Calibri"/>
                <w:color w:val="000000"/>
              </w:rPr>
              <w:t>82.27%</w:t>
            </w:r>
          </w:p>
        </w:tc>
        <w:tc>
          <w:tcPr>
            <w:tcW w:w="1503" w:type="dxa"/>
            <w:vAlign w:val="bottom"/>
          </w:tcPr>
          <w:p w14:paraId="27D6BAAD" w14:textId="3CE990E1" w:rsidR="006E76A7" w:rsidRDefault="006E76A7" w:rsidP="006E76A7">
            <w:r>
              <w:rPr>
                <w:rFonts w:ascii="Calibri" w:hAnsi="Calibri" w:cs="Calibri"/>
                <w:color w:val="000000"/>
              </w:rPr>
              <w:t>1094</w:t>
            </w:r>
          </w:p>
        </w:tc>
      </w:tr>
      <w:tr w:rsidR="006E76A7" w14:paraId="1398913B" w14:textId="77777777" w:rsidTr="005F58F9">
        <w:tc>
          <w:tcPr>
            <w:tcW w:w="1502" w:type="dxa"/>
            <w:vAlign w:val="bottom"/>
          </w:tcPr>
          <w:p w14:paraId="4D60370F" w14:textId="6767E459" w:rsidR="006E76A7" w:rsidRDefault="006E76A7" w:rsidP="006E76A7"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2" w:type="dxa"/>
            <w:vAlign w:val="bottom"/>
          </w:tcPr>
          <w:p w14:paraId="7F2D1A94" w14:textId="17B017A8" w:rsidR="006E76A7" w:rsidRDefault="006E76A7" w:rsidP="006E76A7"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503" w:type="dxa"/>
            <w:vAlign w:val="bottom"/>
          </w:tcPr>
          <w:p w14:paraId="0061A1B2" w14:textId="59883C08" w:rsidR="006E76A7" w:rsidRDefault="006E76A7" w:rsidP="006E76A7">
            <w:r>
              <w:rPr>
                <w:rFonts w:ascii="Calibri" w:hAnsi="Calibri" w:cs="Calibri"/>
                <w:color w:val="000000"/>
              </w:rPr>
              <w:t>14.20%</w:t>
            </w:r>
          </w:p>
        </w:tc>
        <w:tc>
          <w:tcPr>
            <w:tcW w:w="1503" w:type="dxa"/>
            <w:vAlign w:val="bottom"/>
          </w:tcPr>
          <w:p w14:paraId="3C84DBF1" w14:textId="5A73DAFE" w:rsidR="006E76A7" w:rsidRDefault="006E76A7" w:rsidP="006E76A7">
            <w:r>
              <w:rPr>
                <w:rFonts w:ascii="Calibri" w:hAnsi="Calibri" w:cs="Calibri"/>
                <w:color w:val="000000"/>
              </w:rPr>
              <w:t>858</w:t>
            </w:r>
          </w:p>
        </w:tc>
        <w:tc>
          <w:tcPr>
            <w:tcW w:w="1503" w:type="dxa"/>
            <w:vAlign w:val="bottom"/>
          </w:tcPr>
          <w:p w14:paraId="4FF681D2" w14:textId="29A5252E" w:rsidR="006E76A7" w:rsidRDefault="006E76A7" w:rsidP="006E76A7">
            <w:r>
              <w:rPr>
                <w:rFonts w:ascii="Calibri" w:hAnsi="Calibri" w:cs="Calibri"/>
                <w:color w:val="000000"/>
              </w:rPr>
              <w:t>85.80%</w:t>
            </w:r>
          </w:p>
        </w:tc>
        <w:tc>
          <w:tcPr>
            <w:tcW w:w="1503" w:type="dxa"/>
            <w:vAlign w:val="bottom"/>
          </w:tcPr>
          <w:p w14:paraId="3EDF3247" w14:textId="3F90268F" w:rsidR="006E76A7" w:rsidRDefault="006E76A7" w:rsidP="006E76A7">
            <w:r>
              <w:rPr>
                <w:rFonts w:ascii="Calibri" w:hAnsi="Calibri" w:cs="Calibri"/>
                <w:color w:val="000000"/>
              </w:rPr>
              <w:t>1000</w:t>
            </w:r>
          </w:p>
        </w:tc>
      </w:tr>
      <w:tr w:rsidR="006E76A7" w14:paraId="28E1F3B0" w14:textId="77777777" w:rsidTr="005F58F9">
        <w:tc>
          <w:tcPr>
            <w:tcW w:w="1502" w:type="dxa"/>
            <w:vAlign w:val="bottom"/>
          </w:tcPr>
          <w:p w14:paraId="5F084A31" w14:textId="1824156B" w:rsidR="006E76A7" w:rsidRDefault="006E76A7" w:rsidP="006E76A7"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2" w:type="dxa"/>
            <w:vAlign w:val="bottom"/>
          </w:tcPr>
          <w:p w14:paraId="5C1317C2" w14:textId="3B5658B4" w:rsidR="006E76A7" w:rsidRDefault="006E76A7" w:rsidP="006E76A7"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503" w:type="dxa"/>
            <w:vAlign w:val="bottom"/>
          </w:tcPr>
          <w:p w14:paraId="63836523" w14:textId="7A95B905" w:rsidR="006E76A7" w:rsidRDefault="006E76A7" w:rsidP="006E76A7">
            <w:r>
              <w:rPr>
                <w:rFonts w:ascii="Calibri" w:hAnsi="Calibri" w:cs="Calibri"/>
                <w:color w:val="000000"/>
              </w:rPr>
              <w:t>11.53%</w:t>
            </w:r>
          </w:p>
        </w:tc>
        <w:tc>
          <w:tcPr>
            <w:tcW w:w="1503" w:type="dxa"/>
            <w:vAlign w:val="bottom"/>
          </w:tcPr>
          <w:p w14:paraId="42CBCCA0" w14:textId="5CE7E788" w:rsidR="006E76A7" w:rsidRDefault="006E76A7" w:rsidP="006E76A7">
            <w:r>
              <w:rPr>
                <w:rFonts w:ascii="Calibri" w:hAnsi="Calibri" w:cs="Calibri"/>
                <w:color w:val="000000"/>
              </w:rPr>
              <w:t>905</w:t>
            </w:r>
          </w:p>
        </w:tc>
        <w:tc>
          <w:tcPr>
            <w:tcW w:w="1503" w:type="dxa"/>
            <w:vAlign w:val="bottom"/>
          </w:tcPr>
          <w:p w14:paraId="1F75F8F5" w14:textId="47AA29D7" w:rsidR="006E76A7" w:rsidRDefault="006E76A7" w:rsidP="006E76A7">
            <w:r>
              <w:rPr>
                <w:rFonts w:ascii="Calibri" w:hAnsi="Calibri" w:cs="Calibri"/>
                <w:color w:val="000000"/>
              </w:rPr>
              <w:t>88.47%</w:t>
            </w:r>
          </w:p>
        </w:tc>
        <w:tc>
          <w:tcPr>
            <w:tcW w:w="1503" w:type="dxa"/>
            <w:vAlign w:val="bottom"/>
          </w:tcPr>
          <w:p w14:paraId="0BDC98E3" w14:textId="66140A59" w:rsidR="006E76A7" w:rsidRDefault="006E76A7" w:rsidP="006E76A7">
            <w:r>
              <w:rPr>
                <w:rFonts w:ascii="Calibri" w:hAnsi="Calibri" w:cs="Calibri"/>
                <w:color w:val="000000"/>
              </w:rPr>
              <w:t>1023</w:t>
            </w:r>
          </w:p>
        </w:tc>
      </w:tr>
      <w:tr w:rsidR="006E76A7" w14:paraId="16CA220C" w14:textId="77777777" w:rsidTr="005F58F9">
        <w:tc>
          <w:tcPr>
            <w:tcW w:w="1502" w:type="dxa"/>
            <w:vAlign w:val="bottom"/>
          </w:tcPr>
          <w:p w14:paraId="7F4E7BC1" w14:textId="29DDF218" w:rsidR="006E76A7" w:rsidRDefault="006E76A7" w:rsidP="006E76A7"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2" w:type="dxa"/>
            <w:vAlign w:val="bottom"/>
          </w:tcPr>
          <w:p w14:paraId="00EE8CA2" w14:textId="429D3C90" w:rsidR="006E76A7" w:rsidRDefault="006E76A7" w:rsidP="006E76A7"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503" w:type="dxa"/>
            <w:vAlign w:val="bottom"/>
          </w:tcPr>
          <w:p w14:paraId="5A95DD85" w14:textId="252942D8" w:rsidR="006E76A7" w:rsidRDefault="006E76A7" w:rsidP="006E76A7">
            <w:r>
              <w:rPr>
                <w:rFonts w:ascii="Calibri" w:hAnsi="Calibri" w:cs="Calibri"/>
                <w:color w:val="000000"/>
              </w:rPr>
              <w:t>11.86%</w:t>
            </w:r>
          </w:p>
        </w:tc>
        <w:tc>
          <w:tcPr>
            <w:tcW w:w="1503" w:type="dxa"/>
            <w:vAlign w:val="bottom"/>
          </w:tcPr>
          <w:p w14:paraId="426019C6" w14:textId="3AF62CD7" w:rsidR="006E76A7" w:rsidRDefault="006E76A7" w:rsidP="006E76A7">
            <w:r>
              <w:rPr>
                <w:rFonts w:ascii="Calibri" w:hAnsi="Calibri" w:cs="Calibri"/>
                <w:color w:val="000000"/>
              </w:rPr>
              <w:t>884</w:t>
            </w:r>
          </w:p>
        </w:tc>
        <w:tc>
          <w:tcPr>
            <w:tcW w:w="1503" w:type="dxa"/>
            <w:vAlign w:val="bottom"/>
          </w:tcPr>
          <w:p w14:paraId="7BC999CB" w14:textId="1122FBD1" w:rsidR="006E76A7" w:rsidRDefault="006E76A7" w:rsidP="006E76A7">
            <w:r>
              <w:rPr>
                <w:rFonts w:ascii="Calibri" w:hAnsi="Calibri" w:cs="Calibri"/>
                <w:color w:val="000000"/>
              </w:rPr>
              <w:t>88.14%</w:t>
            </w:r>
          </w:p>
        </w:tc>
        <w:tc>
          <w:tcPr>
            <w:tcW w:w="1503" w:type="dxa"/>
            <w:vAlign w:val="bottom"/>
          </w:tcPr>
          <w:p w14:paraId="001DEAEC" w14:textId="06232DE3" w:rsidR="006E76A7" w:rsidRDefault="006E76A7" w:rsidP="006E76A7">
            <w:r>
              <w:rPr>
                <w:rFonts w:ascii="Calibri" w:hAnsi="Calibri" w:cs="Calibri"/>
                <w:color w:val="000000"/>
              </w:rPr>
              <w:t>1003</w:t>
            </w:r>
          </w:p>
        </w:tc>
      </w:tr>
      <w:tr w:rsidR="006E76A7" w14:paraId="1FD1FCC4" w14:textId="77777777" w:rsidTr="005F58F9">
        <w:tc>
          <w:tcPr>
            <w:tcW w:w="1502" w:type="dxa"/>
            <w:vAlign w:val="bottom"/>
          </w:tcPr>
          <w:p w14:paraId="6388F6AF" w14:textId="0EA41058" w:rsidR="006E76A7" w:rsidRDefault="006E76A7" w:rsidP="006E76A7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2" w:type="dxa"/>
            <w:vAlign w:val="bottom"/>
          </w:tcPr>
          <w:p w14:paraId="186C74FE" w14:textId="4713C042" w:rsidR="006E76A7" w:rsidRDefault="006E76A7" w:rsidP="006E76A7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503" w:type="dxa"/>
            <w:vAlign w:val="bottom"/>
          </w:tcPr>
          <w:p w14:paraId="13D10307" w14:textId="5BC377F8" w:rsidR="006E76A7" w:rsidRDefault="006E76A7" w:rsidP="006E76A7">
            <w:r>
              <w:rPr>
                <w:rFonts w:ascii="Calibri" w:hAnsi="Calibri" w:cs="Calibri"/>
                <w:color w:val="000000"/>
              </w:rPr>
              <w:t>10.55%</w:t>
            </w:r>
          </w:p>
        </w:tc>
        <w:tc>
          <w:tcPr>
            <w:tcW w:w="1503" w:type="dxa"/>
            <w:vAlign w:val="bottom"/>
          </w:tcPr>
          <w:p w14:paraId="546DD359" w14:textId="74DE56AF" w:rsidR="006E76A7" w:rsidRDefault="006E76A7" w:rsidP="006E76A7">
            <w:r>
              <w:rPr>
                <w:rFonts w:ascii="Calibri" w:hAnsi="Calibri" w:cs="Calibri"/>
                <w:color w:val="000000"/>
              </w:rPr>
              <w:t>890</w:t>
            </w:r>
          </w:p>
        </w:tc>
        <w:tc>
          <w:tcPr>
            <w:tcW w:w="1503" w:type="dxa"/>
            <w:vAlign w:val="bottom"/>
          </w:tcPr>
          <w:p w14:paraId="1451D2D4" w14:textId="10B05F81" w:rsidR="006E76A7" w:rsidRDefault="006E76A7" w:rsidP="006E76A7">
            <w:r>
              <w:rPr>
                <w:rFonts w:ascii="Calibri" w:hAnsi="Calibri" w:cs="Calibri"/>
                <w:color w:val="000000"/>
              </w:rPr>
              <w:t>89.45%</w:t>
            </w:r>
          </w:p>
        </w:tc>
        <w:tc>
          <w:tcPr>
            <w:tcW w:w="1503" w:type="dxa"/>
            <w:vAlign w:val="bottom"/>
          </w:tcPr>
          <w:p w14:paraId="2211CC29" w14:textId="594C88F1" w:rsidR="006E76A7" w:rsidRDefault="006E76A7" w:rsidP="006E76A7">
            <w:r>
              <w:rPr>
                <w:rFonts w:ascii="Calibri" w:hAnsi="Calibri" w:cs="Calibri"/>
                <w:color w:val="000000"/>
              </w:rPr>
              <w:t>995</w:t>
            </w:r>
          </w:p>
        </w:tc>
      </w:tr>
      <w:tr w:rsidR="006E76A7" w14:paraId="7DEE3195" w14:textId="77777777" w:rsidTr="005F58F9">
        <w:tc>
          <w:tcPr>
            <w:tcW w:w="1502" w:type="dxa"/>
            <w:vAlign w:val="bottom"/>
          </w:tcPr>
          <w:p w14:paraId="55DAA3B3" w14:textId="682E5E6A" w:rsidR="006E76A7" w:rsidRDefault="006E76A7" w:rsidP="006E76A7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2" w:type="dxa"/>
            <w:vAlign w:val="bottom"/>
          </w:tcPr>
          <w:p w14:paraId="3FC6E238" w14:textId="55E8F2AE" w:rsidR="006E76A7" w:rsidRDefault="006E76A7" w:rsidP="006E76A7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03" w:type="dxa"/>
            <w:vAlign w:val="bottom"/>
          </w:tcPr>
          <w:p w14:paraId="4BE1502A" w14:textId="64B2E5CF" w:rsidR="006E76A7" w:rsidRDefault="006E76A7" w:rsidP="006E76A7">
            <w:r>
              <w:rPr>
                <w:rFonts w:ascii="Calibri" w:hAnsi="Calibri" w:cs="Calibri"/>
                <w:color w:val="000000"/>
              </w:rPr>
              <w:t>8.55%</w:t>
            </w:r>
          </w:p>
        </w:tc>
        <w:tc>
          <w:tcPr>
            <w:tcW w:w="1503" w:type="dxa"/>
            <w:vAlign w:val="bottom"/>
          </w:tcPr>
          <w:p w14:paraId="1DCD4296" w14:textId="3E2725EB" w:rsidR="006E76A7" w:rsidRDefault="006E76A7" w:rsidP="006E76A7">
            <w:r>
              <w:rPr>
                <w:rFonts w:ascii="Calibri" w:hAnsi="Calibri" w:cs="Calibri"/>
                <w:color w:val="000000"/>
              </w:rPr>
              <w:t>749</w:t>
            </w:r>
          </w:p>
        </w:tc>
        <w:tc>
          <w:tcPr>
            <w:tcW w:w="1503" w:type="dxa"/>
            <w:vAlign w:val="bottom"/>
          </w:tcPr>
          <w:p w14:paraId="66803A79" w14:textId="7EE67B8A" w:rsidR="006E76A7" w:rsidRDefault="006E76A7" w:rsidP="006E76A7">
            <w:r>
              <w:rPr>
                <w:rFonts w:ascii="Calibri" w:hAnsi="Calibri" w:cs="Calibri"/>
                <w:color w:val="000000"/>
              </w:rPr>
              <w:t>91.45%</w:t>
            </w:r>
          </w:p>
        </w:tc>
        <w:tc>
          <w:tcPr>
            <w:tcW w:w="1503" w:type="dxa"/>
            <w:vAlign w:val="bottom"/>
          </w:tcPr>
          <w:p w14:paraId="605026D2" w14:textId="6B1E4ECC" w:rsidR="006E76A7" w:rsidRDefault="006E76A7" w:rsidP="006E76A7">
            <w:r>
              <w:rPr>
                <w:rFonts w:ascii="Calibri" w:hAnsi="Calibri" w:cs="Calibri"/>
                <w:color w:val="000000"/>
              </w:rPr>
              <w:t>819</w:t>
            </w:r>
          </w:p>
        </w:tc>
      </w:tr>
    </w:tbl>
    <w:p w14:paraId="3BAAD838" w14:textId="72785712" w:rsidR="00E21BE3" w:rsidRDefault="00C37B26">
      <w:r>
        <w:t>T</w:t>
      </w:r>
      <w:r w:rsidR="006E76A7">
        <w:t>able 1 showed</w:t>
      </w:r>
      <w:r w:rsidR="001F29C9">
        <w:t xml:space="preserve"> the number of octogenarians undergoing on and off pump coronary artery bypass grafting from 1996-2018.</w:t>
      </w:r>
    </w:p>
    <w:p w14:paraId="4294A2E9" w14:textId="019DD21B" w:rsidR="00C37B26" w:rsidRDefault="00C37B26"/>
    <w:p w14:paraId="1E92125A" w14:textId="7B162370" w:rsidR="003D48AB" w:rsidRDefault="00E84915">
      <w:r>
        <w:rPr>
          <w:noProof/>
        </w:rPr>
        <w:lastRenderedPageBreak/>
        <w:drawing>
          <wp:inline distT="0" distB="0" distL="0" distR="0" wp14:anchorId="152D9AB6" wp14:editId="23538812">
            <wp:extent cx="4206037" cy="5006340"/>
            <wp:effectExtent l="0" t="0" r="444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711" cy="502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35DC9" w14:textId="52A0E5D4" w:rsidR="00C37B26" w:rsidRDefault="00C37B26">
      <w:r>
        <w:t>Figure 1 showed the</w:t>
      </w:r>
      <w:r w:rsidR="003D48AB" w:rsidRPr="003D48AB">
        <w:t xml:space="preserve"> density of </w:t>
      </w:r>
      <w:r w:rsidR="003D48AB">
        <w:t>propensity score</w:t>
      </w:r>
      <w:r w:rsidR="003D48AB" w:rsidRPr="003D48AB">
        <w:t xml:space="preserve"> distribution in the control and treated groups before and after </w:t>
      </w:r>
      <w:r w:rsidR="003D48AB">
        <w:t>propensity score matching</w:t>
      </w:r>
    </w:p>
    <w:p w14:paraId="69BF9B3B" w14:textId="706BBC5F" w:rsidR="006E76A7" w:rsidRDefault="006E76A7"/>
    <w:p w14:paraId="70267275" w14:textId="77777777" w:rsidR="006E76A7" w:rsidRDefault="006E76A7"/>
    <w:sectPr w:rsidR="006E7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4644A" w14:textId="77777777" w:rsidR="00575368" w:rsidRDefault="00575368" w:rsidP="00841F70">
      <w:pPr>
        <w:spacing w:after="0" w:line="240" w:lineRule="auto"/>
      </w:pPr>
      <w:r>
        <w:separator/>
      </w:r>
    </w:p>
  </w:endnote>
  <w:endnote w:type="continuationSeparator" w:id="0">
    <w:p w14:paraId="30087E29" w14:textId="77777777" w:rsidR="00575368" w:rsidRDefault="00575368" w:rsidP="00841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BBF5B" w14:textId="77777777" w:rsidR="00575368" w:rsidRDefault="00575368" w:rsidP="00841F70">
      <w:pPr>
        <w:spacing w:after="0" w:line="240" w:lineRule="auto"/>
      </w:pPr>
      <w:r>
        <w:separator/>
      </w:r>
    </w:p>
  </w:footnote>
  <w:footnote w:type="continuationSeparator" w:id="0">
    <w:p w14:paraId="550FFD8A" w14:textId="77777777" w:rsidR="00575368" w:rsidRDefault="00575368" w:rsidP="00841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70"/>
    <w:rsid w:val="001F29C9"/>
    <w:rsid w:val="003D48AB"/>
    <w:rsid w:val="00575368"/>
    <w:rsid w:val="006E76A7"/>
    <w:rsid w:val="007B7121"/>
    <w:rsid w:val="00817F0E"/>
    <w:rsid w:val="00841F70"/>
    <w:rsid w:val="00C072A7"/>
    <w:rsid w:val="00C07637"/>
    <w:rsid w:val="00C37B26"/>
    <w:rsid w:val="00E21BE3"/>
    <w:rsid w:val="00E84915"/>
    <w:rsid w:val="00F5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6E1CE"/>
  <w15:chartTrackingRefBased/>
  <w15:docId w15:val="{A0E53A44-66EF-4B01-83A4-AF07D1F6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1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Joy, Shiny -</cp:lastModifiedBy>
  <cp:revision>2</cp:revision>
  <dcterms:created xsi:type="dcterms:W3CDTF">2022-10-18T03:20:00Z</dcterms:created>
  <dcterms:modified xsi:type="dcterms:W3CDTF">2022-10-18T03:20:00Z</dcterms:modified>
</cp:coreProperties>
</file>